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3E65B" w14:textId="0132C5BC" w:rsidR="00C556A5" w:rsidRPr="00C556A5" w:rsidRDefault="00C556A5" w:rsidP="00C556A5">
      <w:pPr>
        <w:tabs>
          <w:tab w:val="left" w:pos="1725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556A5" w:rsidRPr="00C556A5" w14:paraId="418DA037" w14:textId="77777777" w:rsidTr="00C556A5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97F1DCB" w14:textId="77777777" w:rsidR="00C556A5" w:rsidRPr="00C556A5" w:rsidRDefault="00C556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CA6BB40" w14:textId="2CD4744A" w:rsidR="00C556A5" w:rsidRPr="00C556A5" w:rsidRDefault="00C556A5">
            <w:pPr>
              <w:rPr>
                <w:rFonts w:ascii="Times New Roman" w:hAnsi="Times New Roman" w:cs="Times New Roman"/>
              </w:rPr>
            </w:pPr>
            <w:r w:rsidRPr="0046071D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36A8387" w14:textId="224CE01F" w:rsidR="00C556A5" w:rsidRPr="00C556A5" w:rsidRDefault="00C556A5">
            <w:pPr>
              <w:rPr>
                <w:rFonts w:ascii="Times New Roman" w:hAnsi="Times New Roman" w:cs="Times New Roman"/>
              </w:rPr>
            </w:pPr>
            <w:r w:rsidRPr="00C556A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844C6DB" w14:textId="2ADD6170" w:rsidR="00C556A5" w:rsidRPr="00C556A5" w:rsidRDefault="00C556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C556A5">
              <w:rPr>
                <w:rFonts w:ascii="Times New Roman" w:hAnsi="Times New Roman" w:cs="Times New Roman"/>
              </w:rPr>
              <w:t>(uncorrected)</w:t>
            </w:r>
          </w:p>
        </w:tc>
      </w:tr>
      <w:tr w:rsidR="00C556A5" w:rsidRPr="00C556A5" w14:paraId="6FCA88CA" w14:textId="77777777" w:rsidTr="00C556A5">
        <w:tc>
          <w:tcPr>
            <w:tcW w:w="2337" w:type="dxa"/>
            <w:tcBorders>
              <w:top w:val="single" w:sz="4" w:space="0" w:color="auto"/>
            </w:tcBorders>
          </w:tcPr>
          <w:p w14:paraId="714843F5" w14:textId="2747D7EC" w:rsidR="00C556A5" w:rsidRPr="00C556A5" w:rsidRDefault="00893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mic</w:t>
            </w:r>
            <w:r w:rsidR="00C556A5" w:rsidRPr="00C556A5">
              <w:rPr>
                <w:rFonts w:ascii="Times New Roman" w:hAnsi="Times New Roman" w:cs="Times New Roman"/>
              </w:rPr>
              <w:t xml:space="preserve"> fluency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7C63F002" w14:textId="454958BF" w:rsidR="00C556A5" w:rsidRPr="00C556A5" w:rsidRDefault="00113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0FB6D0C" w14:textId="45C75D37" w:rsidR="00C556A5" w:rsidRPr="00C556A5" w:rsidRDefault="00113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893239F" w14:textId="74EDA56A" w:rsidR="00C556A5" w:rsidRPr="00C556A5" w:rsidRDefault="00113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3</w:t>
            </w:r>
          </w:p>
        </w:tc>
      </w:tr>
      <w:tr w:rsidR="00C556A5" w:rsidRPr="00C556A5" w14:paraId="1484BBAB" w14:textId="77777777" w:rsidTr="00C556A5">
        <w:tc>
          <w:tcPr>
            <w:tcW w:w="2337" w:type="dxa"/>
          </w:tcPr>
          <w:p w14:paraId="47EE9B27" w14:textId="37FD6BD2" w:rsidR="00C556A5" w:rsidRPr="00C556A5" w:rsidRDefault="00C556A5">
            <w:pPr>
              <w:rPr>
                <w:rFonts w:ascii="Times New Roman" w:hAnsi="Times New Roman" w:cs="Times New Roman"/>
              </w:rPr>
            </w:pPr>
            <w:r w:rsidRPr="00C556A5">
              <w:rPr>
                <w:rFonts w:ascii="Times New Roman" w:hAnsi="Times New Roman" w:cs="Times New Roman"/>
              </w:rPr>
              <w:t>Category fluency</w:t>
            </w:r>
          </w:p>
        </w:tc>
        <w:tc>
          <w:tcPr>
            <w:tcW w:w="2337" w:type="dxa"/>
          </w:tcPr>
          <w:p w14:paraId="27C3050E" w14:textId="5B31914C" w:rsidR="00C556A5" w:rsidRPr="00C556A5" w:rsidRDefault="00113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338" w:type="dxa"/>
          </w:tcPr>
          <w:p w14:paraId="7FA5B469" w14:textId="352FAB18" w:rsidR="00C556A5" w:rsidRPr="00C556A5" w:rsidRDefault="00113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338" w:type="dxa"/>
          </w:tcPr>
          <w:p w14:paraId="1307278B" w14:textId="23D31C80" w:rsidR="00C556A5" w:rsidRPr="00C556A5" w:rsidRDefault="00C556A5">
            <w:pPr>
              <w:rPr>
                <w:rFonts w:ascii="Times New Roman" w:hAnsi="Times New Roman" w:cs="Times New Roman"/>
              </w:rPr>
            </w:pPr>
            <w:r w:rsidRPr="00C556A5">
              <w:rPr>
                <w:rFonts w:ascii="Times New Roman" w:hAnsi="Times New Roman" w:cs="Times New Roman"/>
              </w:rPr>
              <w:t>.0</w:t>
            </w:r>
            <w:r w:rsidR="00113A3F">
              <w:rPr>
                <w:rFonts w:ascii="Times New Roman" w:hAnsi="Times New Roman" w:cs="Times New Roman"/>
              </w:rPr>
              <w:t>20</w:t>
            </w:r>
          </w:p>
        </w:tc>
      </w:tr>
      <w:tr w:rsidR="00C556A5" w:rsidRPr="00C556A5" w14:paraId="7C38D2AB" w14:textId="77777777" w:rsidTr="00C556A5">
        <w:tc>
          <w:tcPr>
            <w:tcW w:w="2337" w:type="dxa"/>
          </w:tcPr>
          <w:p w14:paraId="43203D21" w14:textId="2D5AF6DB" w:rsidR="00C556A5" w:rsidRPr="00C556A5" w:rsidRDefault="00C556A5">
            <w:pPr>
              <w:rPr>
                <w:rFonts w:ascii="Times New Roman" w:hAnsi="Times New Roman" w:cs="Times New Roman"/>
              </w:rPr>
            </w:pPr>
            <w:r w:rsidRPr="00C556A5">
              <w:rPr>
                <w:rFonts w:ascii="Times New Roman" w:hAnsi="Times New Roman" w:cs="Times New Roman"/>
              </w:rPr>
              <w:t>Digits backward</w:t>
            </w:r>
          </w:p>
        </w:tc>
        <w:tc>
          <w:tcPr>
            <w:tcW w:w="2337" w:type="dxa"/>
          </w:tcPr>
          <w:p w14:paraId="46D5E2B2" w14:textId="6683BC0D" w:rsidR="00C556A5" w:rsidRPr="00C556A5" w:rsidRDefault="00113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338" w:type="dxa"/>
          </w:tcPr>
          <w:p w14:paraId="166699FD" w14:textId="1971547D" w:rsidR="00C556A5" w:rsidRPr="00C556A5" w:rsidRDefault="00113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338" w:type="dxa"/>
          </w:tcPr>
          <w:p w14:paraId="792E31C9" w14:textId="7223322B" w:rsidR="00C556A5" w:rsidRPr="00C556A5" w:rsidRDefault="00C556A5">
            <w:pPr>
              <w:rPr>
                <w:rFonts w:ascii="Times New Roman" w:hAnsi="Times New Roman" w:cs="Times New Roman"/>
              </w:rPr>
            </w:pPr>
            <w:r w:rsidRPr="00C556A5">
              <w:rPr>
                <w:rFonts w:ascii="Times New Roman" w:hAnsi="Times New Roman" w:cs="Times New Roman"/>
              </w:rPr>
              <w:t>.02</w:t>
            </w:r>
            <w:r w:rsidR="00113A3F">
              <w:rPr>
                <w:rFonts w:ascii="Times New Roman" w:hAnsi="Times New Roman" w:cs="Times New Roman"/>
              </w:rPr>
              <w:t>8</w:t>
            </w:r>
          </w:p>
        </w:tc>
      </w:tr>
    </w:tbl>
    <w:p w14:paraId="5641DF9E" w14:textId="2C4BA0DF" w:rsidR="00C556A5" w:rsidRDefault="00C556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Association of executive functioning measures with salience network segregation.</w:t>
      </w:r>
    </w:p>
    <w:p w14:paraId="71C72976" w14:textId="77777777" w:rsidR="0006497F" w:rsidRDefault="0006497F">
      <w:pPr>
        <w:rPr>
          <w:rFonts w:ascii="Times New Roman" w:hAnsi="Times New Roman" w:cs="Times New Roman"/>
        </w:rPr>
      </w:pPr>
    </w:p>
    <w:p w14:paraId="77F76210" w14:textId="6769D008" w:rsidR="0006497F" w:rsidRDefault="000649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5EC2F5" wp14:editId="4A331797">
            <wp:extent cx="5943600" cy="4885150"/>
            <wp:effectExtent l="0" t="0" r="0" b="0"/>
            <wp:docPr id="610363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363712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90F09" w14:textId="398F516A" w:rsidR="0006497F" w:rsidRPr="00C556A5" w:rsidRDefault="0006497F">
      <w:pPr>
        <w:rPr>
          <w:rFonts w:ascii="Times New Roman" w:hAnsi="Times New Roman" w:cs="Times New Roman"/>
        </w:rPr>
      </w:pPr>
      <w:r w:rsidRPr="00C556A5">
        <w:rPr>
          <w:rFonts w:ascii="Times New Roman" w:hAnsi="Times New Roman" w:cs="Times New Roman"/>
        </w:rPr>
        <w:t xml:space="preserve">Figure S1. </w:t>
      </w:r>
      <w:r w:rsidR="002B2CCF" w:rsidRPr="0057543F">
        <w:rPr>
          <w:rFonts w:ascii="Times New Roman" w:hAnsi="Times New Roman" w:cs="Times New Roman"/>
        </w:rPr>
        <w:t xml:space="preserve">De-differentiation of </w:t>
      </w:r>
      <w:r w:rsidR="002B2CCF">
        <w:rPr>
          <w:rFonts w:ascii="Times New Roman" w:hAnsi="Times New Roman" w:cs="Times New Roman"/>
        </w:rPr>
        <w:t>the salience network</w:t>
      </w:r>
      <w:r w:rsidR="002B2CCF" w:rsidRPr="0057543F">
        <w:rPr>
          <w:rFonts w:ascii="Times New Roman" w:hAnsi="Times New Roman" w:cs="Times New Roman"/>
        </w:rPr>
        <w:t xml:space="preserve"> in patients with bvFTD relates to executive dysfunction</w:t>
      </w:r>
      <w:r w:rsidR="002B2CCF">
        <w:rPr>
          <w:rFonts w:ascii="Times New Roman" w:hAnsi="Times New Roman" w:cs="Times New Roman"/>
        </w:rPr>
        <w:t xml:space="preserve">. </w:t>
      </w:r>
      <w:r w:rsidR="002B2CCF">
        <w:rPr>
          <w:rFonts w:ascii="Times New Roman" w:hAnsi="Times New Roman" w:cs="Times New Roman"/>
        </w:rPr>
        <w:t xml:space="preserve">Lower </w:t>
      </w:r>
      <w:r w:rsidRPr="00C556A5">
        <w:rPr>
          <w:rFonts w:ascii="Times New Roman" w:hAnsi="Times New Roman" w:cs="Times New Roman"/>
        </w:rPr>
        <w:t xml:space="preserve">salience network </w:t>
      </w:r>
      <w:r w:rsidR="002B2CCF">
        <w:rPr>
          <w:rFonts w:ascii="Times New Roman" w:hAnsi="Times New Roman" w:cs="Times New Roman"/>
        </w:rPr>
        <w:t xml:space="preserve">system </w:t>
      </w:r>
      <w:r w:rsidR="002B2CCF" w:rsidRPr="00C556A5">
        <w:rPr>
          <w:rFonts w:ascii="Times New Roman" w:hAnsi="Times New Roman" w:cs="Times New Roman"/>
        </w:rPr>
        <w:t xml:space="preserve">segregation </w:t>
      </w:r>
      <w:r w:rsidRPr="00C556A5">
        <w:rPr>
          <w:rFonts w:ascii="Times New Roman" w:hAnsi="Times New Roman" w:cs="Times New Roman"/>
        </w:rPr>
        <w:t xml:space="preserve">is associated with executive dysfunction as measured by </w:t>
      </w:r>
      <w:r w:rsidR="002B2CCF">
        <w:rPr>
          <w:rFonts w:ascii="Times New Roman" w:hAnsi="Times New Roman" w:cs="Times New Roman"/>
        </w:rPr>
        <w:t>phonemic</w:t>
      </w:r>
      <w:r w:rsidRPr="00C556A5">
        <w:rPr>
          <w:rFonts w:ascii="Times New Roman" w:hAnsi="Times New Roman" w:cs="Times New Roman"/>
        </w:rPr>
        <w:t xml:space="preserve"> fluency, category-guided fluency and digit span backwards.</w:t>
      </w:r>
    </w:p>
    <w:sectPr w:rsidR="0006497F" w:rsidRPr="00C55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39"/>
    <w:rsid w:val="0006497F"/>
    <w:rsid w:val="00113A3F"/>
    <w:rsid w:val="002B2CCF"/>
    <w:rsid w:val="00392D39"/>
    <w:rsid w:val="00424A26"/>
    <w:rsid w:val="00586C1C"/>
    <w:rsid w:val="005B600B"/>
    <w:rsid w:val="006D2C70"/>
    <w:rsid w:val="006E267E"/>
    <w:rsid w:val="0070666E"/>
    <w:rsid w:val="00893E23"/>
    <w:rsid w:val="008B3773"/>
    <w:rsid w:val="0090334F"/>
    <w:rsid w:val="00C556A5"/>
    <w:rsid w:val="00DB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551C3"/>
  <w15:chartTrackingRefBased/>
  <w15:docId w15:val="{06AD9082-1248-D941-A831-E058F8CF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D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D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D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D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D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D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D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D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D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D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D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D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D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D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D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D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D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D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D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D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5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3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3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i, Melanie</dc:creator>
  <cp:keywords/>
  <dc:description/>
  <cp:lastModifiedBy>Matyi, Melanie</cp:lastModifiedBy>
  <cp:revision>4</cp:revision>
  <dcterms:created xsi:type="dcterms:W3CDTF">2025-04-10T14:49:00Z</dcterms:created>
  <dcterms:modified xsi:type="dcterms:W3CDTF">2025-04-10T14:50:00Z</dcterms:modified>
</cp:coreProperties>
</file>